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11"/>
        <w:tblpPr w:leftFromText="141" w:rightFromText="141" w:horzAnchor="margin" w:tblpXSpec="center" w:tblpY="720"/>
        <w:tblW w:w="7927" w:type="dxa"/>
        <w:tblInd w:w="0" w:type="dxa"/>
        <w:tblLook w:val="04A0" w:firstRow="1" w:lastRow="0" w:firstColumn="1" w:lastColumn="0" w:noHBand="0" w:noVBand="1"/>
      </w:tblPr>
      <w:tblGrid>
        <w:gridCol w:w="3963"/>
        <w:gridCol w:w="3964"/>
      </w:tblGrid>
      <w:tr w:rsidR="006647C5" w:rsidRPr="006647C5" w14:paraId="4BE7100A" w14:textId="77777777" w:rsidTr="00664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7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7B8C2EA9" w14:textId="77777777" w:rsidR="006647C5" w:rsidRPr="006647C5" w:rsidRDefault="006647C5" w:rsidP="006647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647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able S1- Chronic cholestasis-related genes analyzed before performing WES</w:t>
            </w:r>
          </w:p>
        </w:tc>
      </w:tr>
      <w:tr w:rsidR="006647C5" w14:paraId="70344EEA" w14:textId="77777777" w:rsidTr="00664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5F3934" w14:textId="77777777" w:rsidR="006647C5" w:rsidRPr="006647C5" w:rsidRDefault="006647C5" w:rsidP="00664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47C5">
              <w:rPr>
                <w:rFonts w:ascii="Times New Roman" w:hAnsi="Times New Roman" w:cs="Times New Roman"/>
                <w:color w:val="000000" w:themeColor="text1"/>
                <w:lang w:val="en-US"/>
              </w:rPr>
              <w:t>PFIC GENES</w:t>
            </w:r>
          </w:p>
        </w:tc>
        <w:tc>
          <w:tcPr>
            <w:tcW w:w="39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227D79" w14:textId="77777777" w:rsidR="006647C5" w:rsidRPr="006647C5" w:rsidRDefault="006647C5" w:rsidP="00664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647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THER LIVER PANEL GENES</w:t>
            </w:r>
          </w:p>
        </w:tc>
      </w:tr>
      <w:tr w:rsidR="006647C5" w:rsidRPr="006647C5" w14:paraId="5710D81E" w14:textId="77777777" w:rsidTr="006647C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C45D8C" w14:textId="77777777" w:rsidR="006647C5" w:rsidRPr="006647C5" w:rsidRDefault="006647C5" w:rsidP="006647C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6647C5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TP8B1</w:t>
            </w:r>
          </w:p>
        </w:tc>
        <w:tc>
          <w:tcPr>
            <w:tcW w:w="3963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458520" w14:textId="77777777" w:rsidR="006647C5" w:rsidRPr="006647C5" w:rsidRDefault="006647C5" w:rsidP="006647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47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BCB4, ACADM, AKR1D1, ALDOB, AMACR, ATP7B, BAAT, CYP7B1, </w:t>
            </w:r>
            <w:r w:rsidRPr="006647C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DCDC2, </w:t>
            </w:r>
            <w:r w:rsidRPr="006647C5">
              <w:rPr>
                <w:rFonts w:ascii="Times New Roman" w:hAnsi="Times New Roman" w:cs="Times New Roman"/>
                <w:color w:val="000000" w:themeColor="text1"/>
                <w:lang w:val="en-US"/>
              </w:rPr>
              <w:t>DGUOK, EPHX1, FCYT, PKHD1, GAA, GALT, GBA, HSD3B7, JAG1, NOTCH2, LIPA, NPC1, NPC2, POLG, SERPINA1, SLC25A13, SMPD1, UGT1A1</w:t>
            </w:r>
          </w:p>
        </w:tc>
      </w:tr>
      <w:tr w:rsidR="006647C5" w14:paraId="4A6921CE" w14:textId="77777777" w:rsidTr="00664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3FD948" w14:textId="77777777" w:rsidR="006647C5" w:rsidRPr="006647C5" w:rsidRDefault="006647C5" w:rsidP="006647C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6647C5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BCB11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87F6596" w14:textId="77777777" w:rsidR="006647C5" w:rsidRDefault="006647C5" w:rsidP="00664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6647C5" w14:paraId="0B013535" w14:textId="77777777" w:rsidTr="006647C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42AE7B" w14:textId="77777777" w:rsidR="006647C5" w:rsidRPr="006647C5" w:rsidRDefault="006647C5" w:rsidP="006647C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6647C5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BCB4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2C8BF0" w14:textId="77777777" w:rsidR="006647C5" w:rsidRDefault="006647C5" w:rsidP="006647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6647C5" w14:paraId="40C61B26" w14:textId="77777777" w:rsidTr="00664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62DC83" w14:textId="77777777" w:rsidR="006647C5" w:rsidRPr="006647C5" w:rsidRDefault="006647C5" w:rsidP="006647C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6647C5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TJP2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B27884" w14:textId="77777777" w:rsidR="006647C5" w:rsidRDefault="006647C5" w:rsidP="00664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</w:tbl>
    <w:p w14:paraId="4FBD854C" w14:textId="77777777" w:rsidR="006342D3" w:rsidRDefault="006342D3"/>
    <w:sectPr w:rsidR="006342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7C5"/>
    <w:rsid w:val="00354002"/>
    <w:rsid w:val="006342D3"/>
    <w:rsid w:val="0066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2D94E"/>
  <w15:chartTrackingRefBased/>
  <w15:docId w15:val="{D78B676F-6E70-45A8-99F9-CE8ED0113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47C5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11">
    <w:name w:val="Tabella semplice - 11"/>
    <w:basedOn w:val="Tabellanormale"/>
    <w:uiPriority w:val="41"/>
    <w:rsid w:val="006647C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4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Pepe</dc:creator>
  <cp:keywords/>
  <dc:description/>
  <cp:lastModifiedBy>Angela Pepe</cp:lastModifiedBy>
  <cp:revision>1</cp:revision>
  <dcterms:created xsi:type="dcterms:W3CDTF">2022-12-29T17:05:00Z</dcterms:created>
  <dcterms:modified xsi:type="dcterms:W3CDTF">2022-12-29T17:07:00Z</dcterms:modified>
</cp:coreProperties>
</file>